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7B4A" w14:textId="77777777" w:rsidR="00A4420A" w:rsidRDefault="00A4420A" w:rsidP="00A4420A">
      <w:pPr>
        <w:tabs>
          <w:tab w:val="left" w:pos="2262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ADC843" wp14:editId="38E87481">
            <wp:extent cx="5640403" cy="2389909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492" cy="239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A9622" w14:textId="14372EE4" w:rsidR="00A4420A" w:rsidRDefault="00A4420A" w:rsidP="00A4420A">
      <w:pPr>
        <w:tabs>
          <w:tab w:val="left" w:pos="2262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4741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D474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anges in gene expression and type-I IFN pathway in IL-17A-treated </w:t>
      </w:r>
      <w:r w:rsidRPr="00A4420A">
        <w:rPr>
          <w:rFonts w:ascii="Times New Roman" w:hAnsi="Times New Roman" w:cs="Times New Roman"/>
          <w:b/>
          <w:bCs/>
          <w:sz w:val="24"/>
          <w:szCs w:val="24"/>
        </w:rPr>
        <w:t>Huh7.5 cells from GSE89610 datase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DE5E6E" w14:textId="77777777" w:rsidR="00A4420A" w:rsidRPr="006F75E9" w:rsidRDefault="00A4420A" w:rsidP="00A4420A">
      <w:pPr>
        <w:tabs>
          <w:tab w:val="left" w:pos="2262"/>
        </w:tabs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C0261A">
        <w:rPr>
          <w:rFonts w:ascii="Times New Roman" w:hAnsi="Times New Roman" w:cs="Times New Roman"/>
          <w:sz w:val="24"/>
          <w:szCs w:val="24"/>
        </w:rPr>
        <w:t>GSE89610 dataset was used for the analysis of differential expressed genes (DEGs) between IL-17A-treated (24 hours) or mock-treated Huh7.5 cells. Raw data were normalized and log2 transformed with the GEO2R platform, and differences in relative gene expression between the treatment and mock groups were statistically analyzed.</w:t>
      </w:r>
      <w:r w:rsidRPr="00241E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1E63">
        <w:rPr>
          <w:rFonts w:ascii="Times New Roman" w:hAnsi="Times New Roman" w:cs="Times New Roman"/>
          <w:sz w:val="24"/>
          <w:szCs w:val="24"/>
        </w:rPr>
        <w:t>A: The volcano map of 8301 differentially expressed genes (DEGs) that screened with the threshold of p&lt;0.05, in which 3791 genes are down-regulated while 4510 genes are up-regulated. To understand the most detailed biological changes, these DEGs were further analyzed by Gene Set Enrichment Analysis (GSEA) (www.omicshare.com/tools).</w:t>
      </w:r>
      <w:r w:rsidRPr="00241E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1E63">
        <w:rPr>
          <w:rFonts w:ascii="Times New Roman" w:hAnsi="Times New Roman" w:cs="Times New Roman"/>
          <w:sz w:val="24"/>
          <w:szCs w:val="24"/>
        </w:rPr>
        <w:t>B: Some top significantly enriched GO terms in the results of GSEA analysis; C: Results o</w:t>
      </w:r>
      <w:r w:rsidRPr="006F75E9">
        <w:rPr>
          <w:rFonts w:ascii="Times New Roman" w:hAnsi="Times New Roman" w:cs="Times New Roman"/>
          <w:sz w:val="24"/>
          <w:szCs w:val="24"/>
        </w:rPr>
        <w:t>f GSEA analysis for these DEGs related to pathway of "response to type I interferon".</w:t>
      </w:r>
    </w:p>
    <w:p w14:paraId="0735C837" w14:textId="1D383FBF" w:rsidR="00603BBD" w:rsidRPr="00A4420A" w:rsidRDefault="00A4420A" w:rsidP="00A4420A">
      <w:pPr>
        <w:spacing w:line="480" w:lineRule="auto"/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 w:rsidRPr="000D3D65">
        <w:rPr>
          <w:rFonts w:ascii="Times New Roman" w:hAnsi="Times New Roman" w:cs="Times New Roman"/>
          <w:sz w:val="24"/>
          <w:szCs w:val="24"/>
        </w:rPr>
        <w:t xml:space="preserve">Our results showed that the pathway </w:t>
      </w:r>
      <w:r>
        <w:rPr>
          <w:rFonts w:ascii="Times New Roman" w:hAnsi="Times New Roman" w:cs="Times New Roman"/>
          <w:sz w:val="24"/>
          <w:szCs w:val="24"/>
        </w:rPr>
        <w:t>of “</w:t>
      </w:r>
      <w:r w:rsidRPr="000D3D65">
        <w:rPr>
          <w:rFonts w:ascii="Times New Roman" w:hAnsi="Times New Roman" w:cs="Times New Roman"/>
          <w:sz w:val="24"/>
          <w:szCs w:val="24"/>
        </w:rPr>
        <w:t>response to type I IF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0D3D65">
        <w:rPr>
          <w:rFonts w:ascii="Times New Roman" w:hAnsi="Times New Roman" w:cs="Times New Roman"/>
          <w:sz w:val="24"/>
          <w:szCs w:val="24"/>
        </w:rPr>
        <w:t xml:space="preserve"> was significantly downregulated </w:t>
      </w:r>
      <w:r>
        <w:rPr>
          <w:rFonts w:ascii="Times New Roman" w:hAnsi="Times New Roman" w:cs="Times New Roman" w:hint="eastAsia"/>
          <w:sz w:val="24"/>
          <w:szCs w:val="24"/>
        </w:rPr>
        <w:t xml:space="preserve">by IL-17A treatment </w:t>
      </w:r>
      <w:r w:rsidRPr="000D3D65">
        <w:rPr>
          <w:rFonts w:ascii="Times New Roman" w:hAnsi="Times New Roman" w:cs="Times New Roman"/>
          <w:sz w:val="24"/>
          <w:szCs w:val="24"/>
        </w:rPr>
        <w:t>(the normalized enrichment score (NES) was -2.0996, p&lt;0.05, FDR&lt;25%)</w:t>
      </w:r>
      <w:r w:rsidRPr="0074783E">
        <w:rPr>
          <w:rFonts w:ascii="Times New Roman" w:hAnsi="Times New Roman" w:cs="Times New Roman"/>
          <w:sz w:val="24"/>
          <w:szCs w:val="24"/>
        </w:rPr>
        <w:t>.</w:t>
      </w:r>
    </w:p>
    <w:sectPr w:rsidR="00603BBD" w:rsidRPr="00A44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03E9"/>
    <w:rsid w:val="00004C4A"/>
    <w:rsid w:val="00006439"/>
    <w:rsid w:val="00022FAE"/>
    <w:rsid w:val="0007420A"/>
    <w:rsid w:val="00085824"/>
    <w:rsid w:val="00094BD3"/>
    <w:rsid w:val="000A7EBB"/>
    <w:rsid w:val="000B74D8"/>
    <w:rsid w:val="000D12E0"/>
    <w:rsid w:val="000E5EFB"/>
    <w:rsid w:val="000F0C32"/>
    <w:rsid w:val="001055EB"/>
    <w:rsid w:val="00115B01"/>
    <w:rsid w:val="00121C80"/>
    <w:rsid w:val="001226A8"/>
    <w:rsid w:val="00134AA7"/>
    <w:rsid w:val="001371BB"/>
    <w:rsid w:val="00152AC0"/>
    <w:rsid w:val="00160E41"/>
    <w:rsid w:val="001653CD"/>
    <w:rsid w:val="00175ED5"/>
    <w:rsid w:val="001772A3"/>
    <w:rsid w:val="001823FE"/>
    <w:rsid w:val="001A42AB"/>
    <w:rsid w:val="001F47F8"/>
    <w:rsid w:val="00226671"/>
    <w:rsid w:val="00232F2A"/>
    <w:rsid w:val="00261A29"/>
    <w:rsid w:val="00263C5F"/>
    <w:rsid w:val="00274A1F"/>
    <w:rsid w:val="00277745"/>
    <w:rsid w:val="002804DD"/>
    <w:rsid w:val="002A3C2A"/>
    <w:rsid w:val="002D4FAC"/>
    <w:rsid w:val="002E410B"/>
    <w:rsid w:val="00301F71"/>
    <w:rsid w:val="00306A4E"/>
    <w:rsid w:val="00312137"/>
    <w:rsid w:val="00312155"/>
    <w:rsid w:val="00341BA5"/>
    <w:rsid w:val="00342935"/>
    <w:rsid w:val="003429E5"/>
    <w:rsid w:val="00350580"/>
    <w:rsid w:val="00350A23"/>
    <w:rsid w:val="0035441F"/>
    <w:rsid w:val="00362FE8"/>
    <w:rsid w:val="00363E3B"/>
    <w:rsid w:val="003658A0"/>
    <w:rsid w:val="003671A5"/>
    <w:rsid w:val="0037386A"/>
    <w:rsid w:val="003842EF"/>
    <w:rsid w:val="003909D8"/>
    <w:rsid w:val="00390D0E"/>
    <w:rsid w:val="00392C7D"/>
    <w:rsid w:val="00393102"/>
    <w:rsid w:val="0039653C"/>
    <w:rsid w:val="003B0218"/>
    <w:rsid w:val="003C4BDD"/>
    <w:rsid w:val="003C4EE5"/>
    <w:rsid w:val="004022B9"/>
    <w:rsid w:val="00421988"/>
    <w:rsid w:val="00426F61"/>
    <w:rsid w:val="00440101"/>
    <w:rsid w:val="0044270D"/>
    <w:rsid w:val="00475DC6"/>
    <w:rsid w:val="00482E17"/>
    <w:rsid w:val="004A7D20"/>
    <w:rsid w:val="004B00B8"/>
    <w:rsid w:val="004B0BB3"/>
    <w:rsid w:val="004C03E9"/>
    <w:rsid w:val="004C1F69"/>
    <w:rsid w:val="004D1AFC"/>
    <w:rsid w:val="004D1BB8"/>
    <w:rsid w:val="004E4BAB"/>
    <w:rsid w:val="004F24BA"/>
    <w:rsid w:val="0050041C"/>
    <w:rsid w:val="00512ABC"/>
    <w:rsid w:val="0051410B"/>
    <w:rsid w:val="00515E96"/>
    <w:rsid w:val="0052151B"/>
    <w:rsid w:val="00526024"/>
    <w:rsid w:val="00540BC2"/>
    <w:rsid w:val="005449FF"/>
    <w:rsid w:val="005906EB"/>
    <w:rsid w:val="00592A6B"/>
    <w:rsid w:val="005A7DBF"/>
    <w:rsid w:val="005B143A"/>
    <w:rsid w:val="005B656A"/>
    <w:rsid w:val="005D563A"/>
    <w:rsid w:val="005E0485"/>
    <w:rsid w:val="005E11F3"/>
    <w:rsid w:val="005F37C7"/>
    <w:rsid w:val="00603BBD"/>
    <w:rsid w:val="0060727C"/>
    <w:rsid w:val="00611DA4"/>
    <w:rsid w:val="00617321"/>
    <w:rsid w:val="006249A9"/>
    <w:rsid w:val="006510D3"/>
    <w:rsid w:val="006556E0"/>
    <w:rsid w:val="006977F4"/>
    <w:rsid w:val="006E6153"/>
    <w:rsid w:val="006F0ECB"/>
    <w:rsid w:val="006F2672"/>
    <w:rsid w:val="00703E72"/>
    <w:rsid w:val="007170F0"/>
    <w:rsid w:val="007221CF"/>
    <w:rsid w:val="00725E94"/>
    <w:rsid w:val="007602E0"/>
    <w:rsid w:val="00774BBD"/>
    <w:rsid w:val="00781827"/>
    <w:rsid w:val="00787975"/>
    <w:rsid w:val="007936E7"/>
    <w:rsid w:val="0079470C"/>
    <w:rsid w:val="007B0E9F"/>
    <w:rsid w:val="007F1BE4"/>
    <w:rsid w:val="007F1C57"/>
    <w:rsid w:val="008062CE"/>
    <w:rsid w:val="00811B89"/>
    <w:rsid w:val="00823ECE"/>
    <w:rsid w:val="00831001"/>
    <w:rsid w:val="0085022D"/>
    <w:rsid w:val="00851D1F"/>
    <w:rsid w:val="00856D82"/>
    <w:rsid w:val="00872F27"/>
    <w:rsid w:val="008929AC"/>
    <w:rsid w:val="008B1D4F"/>
    <w:rsid w:val="008E7346"/>
    <w:rsid w:val="009066FE"/>
    <w:rsid w:val="00907F52"/>
    <w:rsid w:val="00910822"/>
    <w:rsid w:val="0091798B"/>
    <w:rsid w:val="009219C6"/>
    <w:rsid w:val="009363EF"/>
    <w:rsid w:val="0094198B"/>
    <w:rsid w:val="0094407B"/>
    <w:rsid w:val="00974BA8"/>
    <w:rsid w:val="00976FE8"/>
    <w:rsid w:val="00981930"/>
    <w:rsid w:val="00983869"/>
    <w:rsid w:val="0098443B"/>
    <w:rsid w:val="0098497D"/>
    <w:rsid w:val="009A27CB"/>
    <w:rsid w:val="009C67D4"/>
    <w:rsid w:val="009D3699"/>
    <w:rsid w:val="009E4F34"/>
    <w:rsid w:val="00A003E8"/>
    <w:rsid w:val="00A0471B"/>
    <w:rsid w:val="00A276B1"/>
    <w:rsid w:val="00A353E7"/>
    <w:rsid w:val="00A40A66"/>
    <w:rsid w:val="00A4420A"/>
    <w:rsid w:val="00A54743"/>
    <w:rsid w:val="00A67952"/>
    <w:rsid w:val="00A910F6"/>
    <w:rsid w:val="00A94168"/>
    <w:rsid w:val="00AB1010"/>
    <w:rsid w:val="00AB1FD8"/>
    <w:rsid w:val="00AB7662"/>
    <w:rsid w:val="00AC2828"/>
    <w:rsid w:val="00AC2CBD"/>
    <w:rsid w:val="00AC69A9"/>
    <w:rsid w:val="00AD6C6F"/>
    <w:rsid w:val="00AF0011"/>
    <w:rsid w:val="00B16D4D"/>
    <w:rsid w:val="00B36AF6"/>
    <w:rsid w:val="00B410C2"/>
    <w:rsid w:val="00B42BF8"/>
    <w:rsid w:val="00B44487"/>
    <w:rsid w:val="00B57551"/>
    <w:rsid w:val="00B743EF"/>
    <w:rsid w:val="00B9129D"/>
    <w:rsid w:val="00BC1149"/>
    <w:rsid w:val="00BC5D96"/>
    <w:rsid w:val="00BE1517"/>
    <w:rsid w:val="00BF51C8"/>
    <w:rsid w:val="00C74877"/>
    <w:rsid w:val="00C852AE"/>
    <w:rsid w:val="00CE1761"/>
    <w:rsid w:val="00CE2CF3"/>
    <w:rsid w:val="00CF6685"/>
    <w:rsid w:val="00D1365F"/>
    <w:rsid w:val="00D169D5"/>
    <w:rsid w:val="00D22E7B"/>
    <w:rsid w:val="00D321C9"/>
    <w:rsid w:val="00D544B0"/>
    <w:rsid w:val="00D66992"/>
    <w:rsid w:val="00D72651"/>
    <w:rsid w:val="00D8046E"/>
    <w:rsid w:val="00D91491"/>
    <w:rsid w:val="00D94B1F"/>
    <w:rsid w:val="00DF2AC7"/>
    <w:rsid w:val="00DF70D7"/>
    <w:rsid w:val="00E02ACA"/>
    <w:rsid w:val="00E039D1"/>
    <w:rsid w:val="00E15C88"/>
    <w:rsid w:val="00E228A7"/>
    <w:rsid w:val="00E34E89"/>
    <w:rsid w:val="00E35DA4"/>
    <w:rsid w:val="00E544A8"/>
    <w:rsid w:val="00E572BB"/>
    <w:rsid w:val="00E612AD"/>
    <w:rsid w:val="00E62656"/>
    <w:rsid w:val="00E97210"/>
    <w:rsid w:val="00EC7208"/>
    <w:rsid w:val="00ED3959"/>
    <w:rsid w:val="00ED6E6F"/>
    <w:rsid w:val="00F068B9"/>
    <w:rsid w:val="00F37BFC"/>
    <w:rsid w:val="00F40E65"/>
    <w:rsid w:val="00F4551B"/>
    <w:rsid w:val="00F52814"/>
    <w:rsid w:val="00F6113B"/>
    <w:rsid w:val="00F94B58"/>
    <w:rsid w:val="00F968A6"/>
    <w:rsid w:val="00FA0FAC"/>
    <w:rsid w:val="00FA1618"/>
    <w:rsid w:val="00FB008D"/>
    <w:rsid w:val="00FB1BE7"/>
    <w:rsid w:val="00FB2F4D"/>
    <w:rsid w:val="00FC04A4"/>
    <w:rsid w:val="00FC3DAA"/>
    <w:rsid w:val="00FC40F5"/>
    <w:rsid w:val="00FC41DD"/>
    <w:rsid w:val="00FE3E0D"/>
    <w:rsid w:val="00FE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A696"/>
  <w15:chartTrackingRefBased/>
  <w15:docId w15:val="{C040C99C-241E-468A-A750-FC988F83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家璇</dc:creator>
  <cp:keywords/>
  <dc:description/>
  <cp:lastModifiedBy>张 家璇</cp:lastModifiedBy>
  <cp:revision>3</cp:revision>
  <dcterms:created xsi:type="dcterms:W3CDTF">2022-01-31T06:37:00Z</dcterms:created>
  <dcterms:modified xsi:type="dcterms:W3CDTF">2022-01-31T06:39:00Z</dcterms:modified>
</cp:coreProperties>
</file>